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563BB685" w14:paraId="7D48E809" w14:textId="30D671BD">
      <w:pPr>
        <w:jc w:val="center"/>
      </w:pPr>
      <w:r>
        <w:rPr>
          <w:noProof/>
          <w:lang w:val="de-DE"/>
        </w:rPr>
        <w:lastRenderedPageBreak/>
        <w:drawing>
          <wp:inline distT="0" distB="0" distL="0" distR="0" wp14:anchorId="28743C1E" wp14:editId="789388C4">
            <wp:extent cx="5728446" cy="4057650"/>
            <wp:effectExtent l="0" t="0" r="0" b="0"/>
            <wp:docPr id="1591681987" name="Grafik 15916819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916819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446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2A1" w:rsidP="18451D07" w:rsidRDefault="00552138" w14:paraId="003782C1" w14:textId="109E8E9E">
      <w:pPr/>
      <w:r w:rsidRPr="18451D07" w:rsidR="00933F60">
        <w:rPr>
          <w:b w:val="1"/>
          <w:bCs w:val="1"/>
        </w:rPr>
        <w:t xml:space="preserve">Supplementary </w:t>
      </w:r>
      <w:r w:rsidRPr="18451D07" w:rsidR="1672BCC7">
        <w:rPr>
          <w:b w:val="1"/>
          <w:bCs w:val="1"/>
        </w:rPr>
        <w:t xml:space="preserve">Figure S2. The </w:t>
      </w:r>
      <w:r w:rsidRPr="18451D07" w:rsidR="1672BCC7">
        <w:rPr>
          <w:b w:val="1"/>
          <w:bCs w:val="1"/>
        </w:rPr>
        <w:t>optimal</w:t>
      </w:r>
      <w:r w:rsidRPr="18451D07" w:rsidR="1672BCC7">
        <w:rPr>
          <w:b w:val="1"/>
          <w:bCs w:val="1"/>
        </w:rPr>
        <w:t xml:space="preserve"> cytosolic occupancy increases with metabolic pathway length </w:t>
      </w:r>
      <w:r w:rsidRPr="18451D07" w:rsidR="1672BCC7">
        <w:rPr>
          <w:b w:val="1"/>
          <w:bCs w:val="1"/>
          <w:i w:val="1"/>
          <w:iCs w:val="1"/>
        </w:rPr>
        <w:t xml:space="preserve">N </w:t>
      </w:r>
      <w:r w:rsidRPr="18451D07" w:rsidR="1672BCC7">
        <w:rPr>
          <w:b w:val="1"/>
          <w:bCs w:val="1"/>
        </w:rPr>
        <w:t xml:space="preserve">and decreasing external nutrient concentration </w:t>
      </w:r>
      <w:r w:rsidRPr="18451D07" w:rsidR="1672BCC7">
        <w:rPr>
          <w:b w:val="1"/>
          <w:bCs w:val="1"/>
          <w:i w:val="1"/>
          <w:iCs w:val="1"/>
        </w:rPr>
        <w:t>s</w:t>
      </w:r>
      <w:r w:rsidRPr="18451D07" w:rsidR="1672BCC7">
        <w:rPr>
          <w:b w:val="1"/>
          <w:bCs w:val="1"/>
          <w:vertAlign w:val="subscript"/>
        </w:rPr>
        <w:t>ext</w:t>
      </w:r>
      <w:r w:rsidRPr="18451D07" w:rsidR="1672BCC7">
        <w:rPr>
          <w:b w:val="1"/>
          <w:bCs w:val="1"/>
        </w:rPr>
        <w:t xml:space="preserve">. </w:t>
      </w:r>
      <w:r w:rsidR="1672BCC7">
        <w:rPr/>
        <w:t>This applies to a modified whole cell model with more diffusion efficient metabolic reactions (</w:t>
      </w:r>
      <w:r w:rsidRPr="18451D07" w:rsidR="1672BCC7">
        <w:rPr>
          <w:i w:val="1"/>
          <w:iCs w:val="1"/>
        </w:rPr>
        <w:t>θ</w:t>
      </w:r>
      <w:r w:rsidR="1672BCC7">
        <w:rPr/>
        <w:t xml:space="preserve">=4.6 for metabolic reactions and </w:t>
      </w:r>
      <w:r w:rsidRPr="18451D07" w:rsidR="1672BCC7">
        <w:rPr>
          <w:i w:val="1"/>
          <w:iCs w:val="1"/>
        </w:rPr>
        <w:t>θ</w:t>
      </w:r>
      <w:r w:rsidR="1672BCC7">
        <w:rPr/>
        <w:t>=2.3 for ribosomal reactions; thick solid curves) compared with the main model (</w:t>
      </w:r>
      <w:r w:rsidRPr="18451D07" w:rsidR="1672BCC7">
        <w:rPr>
          <w:i w:val="1"/>
          <w:iCs w:val="1"/>
        </w:rPr>
        <w:t>θ</w:t>
      </w:r>
      <w:r w:rsidR="1672BCC7">
        <w:rPr/>
        <w:t>=2.3 for both types of reactions; thin broken curves; replicates of Fig. 5).</w:t>
      </w: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451D07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image" Target="media/image2.png" Id="rId7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13:34.0890953Z</dcterms:modified>
</coreProperties>
</file>